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CBC07" w14:textId="77777777" w:rsidR="00D853E3" w:rsidRPr="00FC751C" w:rsidRDefault="00D853E3" w:rsidP="00D853E3">
      <w:pPr>
        <w:spacing w:line="480" w:lineRule="auto"/>
        <w:jc w:val="both"/>
        <w:outlineLvl w:val="0"/>
        <w:rPr>
          <w:rFonts w:asciiTheme="majorHAnsi" w:hAnsiTheme="majorHAnsi"/>
          <w:b/>
        </w:rPr>
      </w:pPr>
      <w:r w:rsidRPr="00FC751C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1 Table</w:t>
      </w:r>
      <w:r w:rsidRPr="00FC751C">
        <w:rPr>
          <w:rFonts w:asciiTheme="majorHAnsi" w:hAnsiTheme="majorHAnsi"/>
          <w:b/>
        </w:rPr>
        <w:t xml:space="preserve">: Table of </w:t>
      </w:r>
      <w:proofErr w:type="spellStart"/>
      <w:r w:rsidRPr="00FC751C">
        <w:rPr>
          <w:rFonts w:asciiTheme="majorHAnsi" w:hAnsiTheme="majorHAnsi"/>
          <w:b/>
        </w:rPr>
        <w:t>qPCR</w:t>
      </w:r>
      <w:proofErr w:type="spellEnd"/>
      <w:r w:rsidRPr="00FC751C">
        <w:rPr>
          <w:rFonts w:asciiTheme="majorHAnsi" w:hAnsiTheme="majorHAnsi"/>
          <w:b/>
        </w:rPr>
        <w:t xml:space="preserve"> pri</w:t>
      </w:r>
      <w:r>
        <w:rPr>
          <w:rFonts w:asciiTheme="majorHAnsi" w:hAnsiTheme="majorHAnsi"/>
          <w:b/>
        </w:rPr>
        <w:t>mers</w:t>
      </w:r>
      <w:r w:rsidRPr="00FC751C">
        <w:rPr>
          <w:rFonts w:asciiTheme="majorHAnsi" w:hAnsiTheme="majorHAnsi"/>
          <w:b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8"/>
        <w:gridCol w:w="4258"/>
      </w:tblGrid>
      <w:tr w:rsidR="00D853E3" w:rsidRPr="00FC751C" w14:paraId="7085CE4F" w14:textId="77777777" w:rsidTr="00E4653F">
        <w:trPr>
          <w:trHeight w:val="460"/>
        </w:trPr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6219A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ward primer assay</w:t>
            </w:r>
          </w:p>
        </w:tc>
        <w:tc>
          <w:tcPr>
            <w:tcW w:w="25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3C83E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mer assay ID</w:t>
            </w:r>
          </w:p>
        </w:tc>
      </w:tr>
      <w:tr w:rsidR="00D853E3" w:rsidRPr="00FC751C" w14:paraId="32DA06B1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9A18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30b-5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C6C0C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03276</w:t>
            </w:r>
          </w:p>
        </w:tc>
      </w:tr>
      <w:tr w:rsidR="00D853E3" w:rsidRPr="00FC751C" w14:paraId="03E8E547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F715D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30e-5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CFE6A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09401</w:t>
            </w:r>
          </w:p>
        </w:tc>
      </w:tr>
      <w:tr w:rsidR="00D853E3" w:rsidRPr="00FC751C" w14:paraId="0F4140AB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0942F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21-5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19C2D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09079</w:t>
            </w:r>
          </w:p>
        </w:tc>
      </w:tr>
      <w:tr w:rsidR="00D853E3" w:rsidRPr="00FC751C" w14:paraId="78465701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A9D30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19a-3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15B4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03192</w:t>
            </w:r>
          </w:p>
        </w:tc>
      </w:tr>
      <w:tr w:rsidR="00D853E3" w:rsidRPr="00FC751C" w14:paraId="44BA69AC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BF8B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155-5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50CD7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34186</w:t>
            </w:r>
          </w:p>
        </w:tc>
      </w:tr>
      <w:tr w:rsidR="00D853E3" w:rsidRPr="00FC751C" w14:paraId="0E2E95C6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4D5F5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141-5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F61E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08680</w:t>
            </w:r>
          </w:p>
        </w:tc>
      </w:tr>
      <w:tr w:rsidR="00D853E3" w:rsidRPr="00FC751C" w14:paraId="6A779C12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47B3D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200b-3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89060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09016</w:t>
            </w:r>
          </w:p>
        </w:tc>
      </w:tr>
      <w:tr w:rsidR="00D853E3" w:rsidRPr="00FC751C" w14:paraId="03632CBF" w14:textId="77777777" w:rsidTr="00E4653F">
        <w:trPr>
          <w:trHeight w:val="58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B5FA5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27b-3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0EF26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31668</w:t>
            </w:r>
          </w:p>
        </w:tc>
      </w:tr>
      <w:tr w:rsidR="00D853E3" w:rsidRPr="00FC751C" w14:paraId="328555C8" w14:textId="77777777" w:rsidTr="00E4653F">
        <w:trPr>
          <w:trHeight w:val="32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847BF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a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iR-451a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5323E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04242</w:t>
            </w:r>
          </w:p>
        </w:tc>
      </w:tr>
      <w:tr w:rsidR="00D853E3" w:rsidRPr="00FC751C" w14:paraId="312A6F7E" w14:textId="77777777" w:rsidTr="00E4653F">
        <w:trPr>
          <w:trHeight w:val="32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8AAA7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-RNU6-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7B011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33740</w:t>
            </w:r>
          </w:p>
        </w:tc>
      </w:tr>
      <w:tr w:rsidR="00D853E3" w:rsidRPr="00FC751C" w14:paraId="55DA8E9E" w14:textId="77777777" w:rsidTr="00E4653F">
        <w:trPr>
          <w:trHeight w:val="460"/>
        </w:trPr>
        <w:tc>
          <w:tcPr>
            <w:tcW w:w="25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3FD27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-SNORD42b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3ACD6" w14:textId="77777777" w:rsidR="00D853E3" w:rsidRPr="00FC751C" w:rsidRDefault="00D853E3" w:rsidP="00E4653F">
            <w:pPr>
              <w:keepNext/>
              <w:keepLines/>
              <w:spacing w:before="200"/>
              <w:jc w:val="both"/>
              <w:outlineLvl w:val="6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00055090</w:t>
            </w:r>
          </w:p>
        </w:tc>
      </w:tr>
    </w:tbl>
    <w:p w14:paraId="3C9E2D6C" w14:textId="3BB7970A" w:rsidR="00D853E3" w:rsidRDefault="00D853E3" w:rsidP="00D853E3">
      <w:pPr>
        <w:spacing w:line="480" w:lineRule="auto"/>
        <w:jc w:val="both"/>
        <w:rPr>
          <w:rFonts w:asciiTheme="majorHAnsi" w:hAnsiTheme="majorHAnsi"/>
          <w:b/>
        </w:rPr>
      </w:pPr>
    </w:p>
    <w:p w14:paraId="5580728E" w14:textId="20AD6178" w:rsidR="00D853E3" w:rsidRPr="00FC751C" w:rsidRDefault="00D853E3" w:rsidP="008E7D00">
      <w:pPr>
        <w:rPr>
          <w:rFonts w:asciiTheme="majorHAnsi" w:hAnsiTheme="majorHAnsi"/>
          <w:b/>
        </w:rPr>
      </w:pPr>
      <w:bookmarkStart w:id="0" w:name="_GoBack"/>
      <w:bookmarkEnd w:id="0"/>
    </w:p>
    <w:sectPr w:rsidR="00D853E3" w:rsidRPr="00FC751C" w:rsidSect="00705A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A4A"/>
    <w:rsid w:val="001F77E2"/>
    <w:rsid w:val="00254DE6"/>
    <w:rsid w:val="003A606D"/>
    <w:rsid w:val="003F6EA2"/>
    <w:rsid w:val="00630A56"/>
    <w:rsid w:val="00670AF3"/>
    <w:rsid w:val="00705AD0"/>
    <w:rsid w:val="008E7D00"/>
    <w:rsid w:val="00CF3E4A"/>
    <w:rsid w:val="00D853E3"/>
    <w:rsid w:val="00E32A4A"/>
    <w:rsid w:val="00E4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915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Macintosh Word</Application>
  <DocSecurity>0</DocSecurity>
  <Lines>2</Lines>
  <Paragraphs>1</Paragraphs>
  <ScaleCrop>false</ScaleCrop>
  <Company>Queen Mary, University of London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ilver</dc:creator>
  <cp:keywords/>
  <dc:description/>
  <cp:lastModifiedBy>Andrew Silver</cp:lastModifiedBy>
  <cp:revision>3</cp:revision>
  <dcterms:created xsi:type="dcterms:W3CDTF">2017-03-01T20:58:00Z</dcterms:created>
  <dcterms:modified xsi:type="dcterms:W3CDTF">2017-03-01T20:59:00Z</dcterms:modified>
</cp:coreProperties>
</file>